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  <w:bookmarkStart w:id="0" w:name="_y42380zadjav"/>
      <w:bookmarkStart w:id="1" w:name="_cxkwcpy2e2fu"/>
      <w:bookmarkStart w:id="2" w:name="_2b5tjeu8qgyf"/>
      <w:bookmarkStart w:id="3" w:name="_m2jeyhwvk3lj"/>
      <w:bookmarkStart w:id="4" w:name="_i4spvxsl9pbr"/>
      <w:bookmarkStart w:id="5" w:name="_3ipm6b53hn3"/>
      <w:bookmarkStart w:id="6" w:name="_fcacrv46zxm5"/>
      <w:bookmarkStart w:id="7" w:name="_y42380zadjav"/>
      <w:bookmarkStart w:id="8" w:name="_cxkwcpy2e2fu"/>
      <w:bookmarkStart w:id="9" w:name="_2b5tjeu8qgyf"/>
      <w:bookmarkStart w:id="10" w:name="_m2jeyhwvk3lj"/>
      <w:bookmarkStart w:id="11" w:name="_i4spvxsl9pbr"/>
      <w:bookmarkStart w:id="12" w:name="_3ipm6b53hn3"/>
      <w:bookmarkStart w:id="13" w:name="_fcacrv46zxm5"/>
      <w:bookmarkEnd w:id="7"/>
      <w:bookmarkEnd w:id="8"/>
      <w:bookmarkEnd w:id="9"/>
      <w:bookmarkEnd w:id="10"/>
      <w:bookmarkEnd w:id="11"/>
      <w:bookmarkEnd w:id="12"/>
      <w:bookmarkEnd w:id="13"/>
    </w:p>
    <w:p>
      <w:pPr>
        <w:pStyle w:val="Normal"/>
        <w:spacing w:lineRule="auto" w:line="480"/>
        <w:jc w:val="both"/>
        <w:rPr>
          <w:i/>
          <w:i/>
          <w:sz w:val="22"/>
          <w:szCs w:val="22"/>
        </w:rPr>
      </w:pPr>
      <w:bookmarkStart w:id="14" w:name="_e4ur5asn173r"/>
      <w:bookmarkStart w:id="15" w:name="_rmdg8fsdvd0c"/>
      <w:bookmarkEnd w:id="14"/>
      <w:bookmarkEnd w:id="15"/>
      <w:r>
        <w:rPr>
          <w:b/>
          <w:i/>
          <w:sz w:val="22"/>
          <w:szCs w:val="22"/>
        </w:rPr>
        <w:t>Supplemental Table 2</w:t>
      </w:r>
      <w:r>
        <w:rPr>
          <w:i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Dataset Summary</w:t>
      </w:r>
      <w:r>
        <w:rPr>
          <w:i/>
          <w:sz w:val="22"/>
          <w:szCs w:val="22"/>
        </w:rPr>
        <w:t xml:space="preserve">. Overview of cohort and culture properties after removing duplicate cultures showing the number of patients, visits, isolates and susceptibility tests for each factor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2963"/>
        <w:gridCol w:w="1438"/>
        <w:gridCol w:w="1528"/>
        <w:gridCol w:w="1438"/>
        <w:gridCol w:w="1528"/>
      </w:tblGrid>
      <w:tr>
        <w:trPr>
          <w:trHeight w:val="26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counte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sceptibility Tests</w:t>
            </w:r>
          </w:p>
        </w:tc>
      </w:tr>
      <w:tr>
        <w:trPr>
          <w:trHeight w:val="260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16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70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399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Age (Min, Max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 (1, 103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 (1, 103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 (1, 103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 (1, 103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 (m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3 (38.5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17 (37.7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92 (42.4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850 (37.4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77 (60.5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80 (63.1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30 (61.8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869 (62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Race or Mixed Race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1 (20.1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02 (19.4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81 (20.4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438 (20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4 (7.3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8 (7.2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89 (7.7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21 (7.4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1 (7.9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3 (7.0%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8 (6.6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07 (7.1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95 (46.6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45 (40.3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578 (44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0 (13.0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1 (10.9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469 (12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15 (40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15 (48.8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352 (43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 Facility-onset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5 (7.7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21 (13.3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750 (10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 (2.1%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3 (4.2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90 (3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Factors and Comorbidities</w:t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or Antibiotic use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46 (28.8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66 (32.6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780 (28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n Immunosuppression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8 (7.2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1 (9.0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48 (7.4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dent in Correctional Facility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 (0.3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 (0.3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4 (0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ive IV Drug Us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0.3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 (0.3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4 (0.3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inary Catheter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 (4.1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8 (4.5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01 (4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scular Cathete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5 (9.5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84 (14.6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471 (11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2 (26.4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1 (27.6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029 (26.8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8 (5.3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2 (6.0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92 (4.8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RD on Hemodialysis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8 (3.1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3 (4.3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19 (3.6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6 (4.1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2 (4.0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45 (3.7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ung Transplant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 (1.4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 (1.8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00 (1.3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idney Transplant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7 (2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8 (2.4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27 (2.3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 (1.1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3 (1.4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98 (1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 (0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 (0.5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3 (0.5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lid Tumor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58 (22.2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21 (22.5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581 (22.4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matologic Malignancy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4 (4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6 (4.5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06 (4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 (1.7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7 (1.8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30 (1.5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4 (20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41 (24.5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936 (22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8 (14.6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69 (15.8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216 (15.2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7 (6.4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8 (6.6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00 (6.3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5 (4.6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5 (5.2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84 (4.7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13 (40.5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99 (40.7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104 (41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57 (10.9%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23 (11.9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857 (11.4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ndromes</w:t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2 (28.5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16 (24.9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662 (29.8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4 (3.8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9 (4.1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27 (2.7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2 (3.3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2 (4.4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00 (3.1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kin/Soft Tissue Infection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 (3.9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9 (4.3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58 (3.7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2 (2.0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8 (3.4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0 (2.7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licated CAP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 (3.0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9 (3.6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77 (3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P/VAP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 (1.3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3 (3.1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83 (2.3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 (0.8%)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 (1.7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0 (1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tropenic Fever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 (0.8%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 (1.1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5 (0.8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t-Surgical Complication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3 (6.1%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4 (9.2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50 (7.5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9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69 (50.9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281 (60.9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98 (17.2%)</w:t>
            </w:r>
          </w:p>
        </w:tc>
        <w:tc>
          <w:tcPr>
            <w:tcW w:w="15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09 (13.9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kin/Soft Tissue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7 (9.4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29 (8.0%)</w:t>
            </w:r>
          </w:p>
        </w:tc>
      </w:tr>
      <w:tr>
        <w:trPr>
          <w:trHeight w:val="260" w:hRule="atLeast"/>
        </w:trPr>
        <w:tc>
          <w:tcPr>
            <w:tcW w:w="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1 (8.5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27 (5.8%)</w:t>
            </w:r>
          </w:p>
        </w:tc>
      </w:tr>
      <w:tr>
        <w:trPr>
          <w:trHeight w:val="260" w:hRule="atLeast"/>
        </w:trPr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m Positive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98 (29.9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18 (20.1%)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outlineLvl w:val="2"/>
    </w:pPr>
    <w:rPr>
      <w:rFonts w:ascii="Arial" w:hAnsi="Arial" w:eastAsia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outlineLvl w:val="3"/>
    </w:pPr>
    <w:rPr>
      <w:rFonts w:ascii="Arial" w:hAnsi="Arial" w:eastAsia="Arial" w:cs="Arial"/>
      <w:color w:val="666666"/>
      <w:lang w:val="e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outlineLvl w:val="4"/>
    </w:pPr>
    <w:rPr>
      <w:rFonts w:ascii="Arial" w:hAnsi="Arial" w:eastAsia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outlineLvl w:val="5"/>
    </w:pPr>
    <w:rPr>
      <w:rFonts w:ascii="Arial" w:hAnsi="Arial" w:eastAsia="Arial" w:cs="Arial"/>
      <w:i/>
      <w:color w:val="666666"/>
      <w:sz w:val="22"/>
      <w:szCs w:val="22"/>
      <w:lang w:val="e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u w:val="none"/>
    </w:rPr>
  </w:style>
  <w:style w:type="character" w:styleId="WW8Num5z1">
    <w:name w:val="WW8Num5z1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u w:val="none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b w:val="false"/>
      <w:color w:val="2A2A2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Arial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CommentText">
    <w:name w:val="Comment Text"/>
    <w:basedOn w:val="Normal"/>
    <w:qFormat/>
    <w:pPr/>
    <w:rPr>
      <w:rFonts w:ascii="Arial" w:hAnsi="Arial" w:eastAsia="Arial" w:cs="Arial"/>
      <w:sz w:val="20"/>
      <w:szCs w:val="20"/>
      <w:lang w:val="en"/>
    </w:rPr>
  </w:style>
  <w:style w:type="paragraph" w:styleId="BalloonText">
    <w:name w:val="Balloon Text"/>
    <w:basedOn w:val="Normal"/>
    <w:qFormat/>
    <w:pPr/>
    <w:rPr>
      <w:rFonts w:ascii="Segoe UI" w:hAnsi="Segoe UI" w:eastAsia="Arial" w:cs="Segoe UI"/>
      <w:sz w:val="18"/>
      <w:szCs w:val="18"/>
      <w:lang w:val="e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Arial" w:hAnsi="Arial" w:eastAsia="Arial" w:cs="Arial"/>
      <w:sz w:val="22"/>
      <w:szCs w:val="22"/>
      <w:lang w:val="e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16:38:00Z</dcterms:created>
  <dc:creator>Josh</dc:creator>
  <dc:description/>
  <cp:keywords/>
  <dc:language>en-US</dc:language>
  <cp:lastModifiedBy>Stephanie</cp:lastModifiedBy>
  <cp:lastPrinted>2020-05-15T11:11:00Z</cp:lastPrinted>
  <dcterms:modified xsi:type="dcterms:W3CDTF">2021-12-02T15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diabetes-care</vt:lpwstr>
  </property>
  <property fmtid="{D5CDD505-2E9C-101B-9397-08002B2CF9AE}" pid="10" name="Mendeley Recent Style Id 6_1">
    <vt:lpwstr>http://csl.mendeley.com/styles/3595671/vancouver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he-lancet</vt:lpwstr>
  </property>
  <property fmtid="{D5CDD505-2E9C-101B-9397-08002B2CF9AE}" pid="13" name="Mendeley Recent Style Id 9_1">
    <vt:lpwstr>http://csl.mendeley.com/styles/3595671/DiabetesCa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Diabetes Care</vt:lpwstr>
  </property>
  <property fmtid="{D5CDD505-2E9C-101B-9397-08002B2CF9AE}" pid="20" name="Mendeley Recent Style Name 6_1">
    <vt:lpwstr>Diabetes Care - Lars Mueller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Name 9_1">
    <vt:lpwstr>Vancouver - Lars Mueller</vt:lpwstr>
  </property>
  <property fmtid="{D5CDD505-2E9C-101B-9397-08002B2CF9AE}" pid="24" name="Mendeley Unique User Id_1">
    <vt:lpwstr>2a40414b-f9dc-39c3-8d5a-13084e82a079</vt:lpwstr>
  </property>
</Properties>
</file>